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17A677" w14:textId="77777777" w:rsidR="00C26C87" w:rsidRDefault="00C26C87" w:rsidP="001511F6">
      <w:pPr>
        <w:spacing w:line="259" w:lineRule="auto"/>
        <w:jc w:val="left"/>
        <w:rPr>
          <w:b/>
          <w:bCs/>
          <w:color w:val="000000" w:themeColor="text1"/>
          <w:sz w:val="28"/>
          <w:szCs w:val="24"/>
        </w:rPr>
      </w:pPr>
    </w:p>
    <w:p w14:paraId="1FAAAA07" w14:textId="02519D99" w:rsidR="001511F6" w:rsidRPr="00C26C87" w:rsidRDefault="001511F6" w:rsidP="001511F6">
      <w:pPr>
        <w:spacing w:line="259" w:lineRule="auto"/>
        <w:jc w:val="left"/>
        <w:rPr>
          <w:b/>
          <w:bCs/>
          <w:color w:val="000000" w:themeColor="text1"/>
          <w:sz w:val="32"/>
          <w:szCs w:val="28"/>
        </w:rPr>
      </w:pPr>
      <w:r w:rsidRPr="00C26C87">
        <w:rPr>
          <w:b/>
          <w:bCs/>
          <w:color w:val="000000" w:themeColor="text1"/>
          <w:sz w:val="28"/>
          <w:szCs w:val="24"/>
        </w:rPr>
        <w:t>S</w:t>
      </w:r>
      <w:r w:rsidR="00C27394" w:rsidRPr="00C26C87">
        <w:rPr>
          <w:b/>
          <w:bCs/>
          <w:color w:val="000000" w:themeColor="text1"/>
          <w:sz w:val="28"/>
          <w:szCs w:val="24"/>
        </w:rPr>
        <w:t>_04</w:t>
      </w:r>
      <w:r w:rsidR="00C26C87" w:rsidRPr="00C26C87">
        <w:rPr>
          <w:b/>
          <w:bCs/>
          <w:color w:val="000000" w:themeColor="text1"/>
          <w:sz w:val="28"/>
          <w:szCs w:val="24"/>
        </w:rPr>
        <w:t>:</w:t>
      </w:r>
      <w:r w:rsidR="00C26C87" w:rsidRPr="00C26C87">
        <w:rPr>
          <w:sz w:val="22"/>
          <w:szCs w:val="20"/>
        </w:rPr>
        <w:t xml:space="preserve"> </w:t>
      </w:r>
      <w:r w:rsidR="00C26C87" w:rsidRPr="00C26C87">
        <w:t>Cell-free DNA concentrations and sequencing statistics for all runs.</w:t>
      </w:r>
    </w:p>
    <w:p w14:paraId="7149A4C8" w14:textId="2EC646E6" w:rsidR="001511F6" w:rsidRPr="001511F6" w:rsidRDefault="001511F6" w:rsidP="001511F6">
      <w:pPr>
        <w:pStyle w:val="Caption"/>
        <w:rPr>
          <w:color w:val="000000" w:themeColor="text1"/>
        </w:rPr>
      </w:pPr>
      <w:bookmarkStart w:id="0" w:name="_Ref203394243"/>
      <w:r w:rsidRPr="001511F6">
        <w:rPr>
          <w:b/>
          <w:bCs/>
          <w:color w:val="000000" w:themeColor="text1"/>
        </w:rPr>
        <w:t xml:space="preserve">Table </w:t>
      </w:r>
      <w:r w:rsidRPr="001511F6">
        <w:rPr>
          <w:b/>
          <w:bCs/>
          <w:color w:val="000000" w:themeColor="text1"/>
        </w:rPr>
        <w:fldChar w:fldCharType="begin"/>
      </w:r>
      <w:r w:rsidRPr="001511F6">
        <w:rPr>
          <w:b/>
          <w:bCs/>
          <w:color w:val="000000" w:themeColor="text1"/>
        </w:rPr>
        <w:instrText xml:space="preserve"> SEQ Table \* ARABIC </w:instrText>
      </w:r>
      <w:r w:rsidRPr="001511F6">
        <w:rPr>
          <w:b/>
          <w:bCs/>
          <w:color w:val="000000" w:themeColor="text1"/>
        </w:rPr>
        <w:fldChar w:fldCharType="separate"/>
      </w:r>
      <w:r w:rsidR="0075319F">
        <w:rPr>
          <w:b/>
          <w:bCs/>
          <w:noProof/>
          <w:color w:val="000000" w:themeColor="text1"/>
        </w:rPr>
        <w:t>1</w:t>
      </w:r>
      <w:r w:rsidRPr="001511F6">
        <w:rPr>
          <w:b/>
          <w:bCs/>
          <w:color w:val="000000" w:themeColor="text1"/>
        </w:rPr>
        <w:fldChar w:fldCharType="end"/>
      </w:r>
      <w:bookmarkEnd w:id="0"/>
      <w:r w:rsidRPr="001511F6">
        <w:rPr>
          <w:rFonts w:eastAsia="Arial" w:cs="Arial"/>
          <w:b/>
          <w:bCs/>
          <w:color w:val="000000" w:themeColor="text1"/>
        </w:rPr>
        <w:t>: Mean cell-free DNA concentrations and sequencing reads obtained from the long-term study.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607"/>
        <w:gridCol w:w="551"/>
        <w:gridCol w:w="1596"/>
        <w:gridCol w:w="1726"/>
        <w:gridCol w:w="1399"/>
        <w:gridCol w:w="1302"/>
        <w:gridCol w:w="845"/>
      </w:tblGrid>
      <w:tr w:rsidR="001511F6" w:rsidRPr="001511F6" w14:paraId="2A1743C3" w14:textId="77777777" w:rsidTr="00FD59E8">
        <w:trPr>
          <w:trHeight w:val="300"/>
        </w:trPr>
        <w:tc>
          <w:tcPr>
            <w:tcW w:w="8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438F7B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>Long-term study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E44112" w14:textId="77777777" w:rsidR="001511F6" w:rsidRPr="001511F6" w:rsidRDefault="001511F6" w:rsidP="00FD59E8">
            <w:pPr>
              <w:rPr>
                <w:color w:val="000000" w:themeColor="text1"/>
              </w:rPr>
            </w:pPr>
          </w:p>
        </w:tc>
        <w:tc>
          <w:tcPr>
            <w:tcW w:w="184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A10BC8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>Avg. cell-free DNA (± SD)</w:t>
            </w:r>
          </w:p>
          <w:p w14:paraId="6F4DD2FE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>(ng/µl per animal)</w:t>
            </w:r>
          </w:p>
        </w:tc>
        <w:tc>
          <w:tcPr>
            <w:tcW w:w="149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A4443A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>Avg. reads (± SD)</w:t>
            </w:r>
          </w:p>
          <w:p w14:paraId="13DA1268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>(million reads/animal)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</w:tcPr>
          <w:p w14:paraId="3000CF23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>ONT device</w:t>
            </w:r>
          </w:p>
        </w:tc>
      </w:tr>
      <w:tr w:rsidR="001511F6" w:rsidRPr="001511F6" w14:paraId="225E0DF6" w14:textId="77777777" w:rsidTr="00FD59E8">
        <w:trPr>
          <w:trHeight w:val="300"/>
        </w:trPr>
        <w:tc>
          <w:tcPr>
            <w:tcW w:w="891" w:type="pct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</w:tcPr>
          <w:p w14:paraId="598F65B5" w14:textId="77777777" w:rsidR="001511F6" w:rsidRPr="001511F6" w:rsidRDefault="001511F6" w:rsidP="00FD59E8">
            <w:pPr>
              <w:rPr>
                <w:color w:val="000000" w:themeColor="text1"/>
              </w:rPr>
            </w:pP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</w:tcPr>
          <w:p w14:paraId="6D3DB0BC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B21048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5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27A141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>Infected</w:t>
            </w:r>
          </w:p>
        </w:tc>
        <w:tc>
          <w:tcPr>
            <w:tcW w:w="7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620145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D798EC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>Infected</w:t>
            </w:r>
          </w:p>
        </w:tc>
        <w:tc>
          <w:tcPr>
            <w:tcW w:w="468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3125BF0" w14:textId="77777777" w:rsidR="001511F6" w:rsidRPr="001511F6" w:rsidRDefault="001511F6" w:rsidP="00FD59E8">
            <w:pPr>
              <w:rPr>
                <w:color w:val="000000" w:themeColor="text1"/>
              </w:rPr>
            </w:pPr>
          </w:p>
        </w:tc>
      </w:tr>
      <w:tr w:rsidR="001511F6" w:rsidRPr="001511F6" w14:paraId="757C86F0" w14:textId="77777777" w:rsidTr="00FD59E8">
        <w:trPr>
          <w:trHeight w:val="300"/>
        </w:trPr>
        <w:tc>
          <w:tcPr>
            <w:tcW w:w="891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0D4A4EF1" w14:textId="77777777" w:rsidR="001511F6" w:rsidRPr="001511F6" w:rsidRDefault="001511F6" w:rsidP="00FD59E8">
            <w:pPr>
              <w:spacing w:after="0" w:line="257" w:lineRule="auto"/>
              <w:jc w:val="right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Week 2</w:t>
            </w:r>
          </w:p>
        </w:tc>
        <w:tc>
          <w:tcPr>
            <w:tcW w:w="305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76C32C58" w14:textId="77777777" w:rsidR="001511F6" w:rsidRPr="001511F6" w:rsidRDefault="001511F6" w:rsidP="00FD59E8">
            <w:pPr>
              <w:spacing w:after="0" w:line="257" w:lineRule="auto"/>
              <w:jc w:val="right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8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892009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5.9</w:t>
            </w:r>
          </w:p>
          <w:p w14:paraId="7F9EBAAE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4.1)</w:t>
            </w:r>
          </w:p>
        </w:tc>
        <w:tc>
          <w:tcPr>
            <w:tcW w:w="95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6C9502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6.3</w:t>
            </w:r>
          </w:p>
          <w:p w14:paraId="6B9D2180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2.0)</w:t>
            </w:r>
          </w:p>
        </w:tc>
        <w:tc>
          <w:tcPr>
            <w:tcW w:w="77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1B190D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9.2M</w:t>
            </w:r>
          </w:p>
          <w:p w14:paraId="589CAA43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3.2M)</w:t>
            </w:r>
          </w:p>
        </w:tc>
        <w:tc>
          <w:tcPr>
            <w:tcW w:w="72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3CC26E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10.2M</w:t>
            </w:r>
          </w:p>
          <w:p w14:paraId="6EFBB3A0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1.8M)</w:t>
            </w:r>
          </w:p>
        </w:tc>
        <w:tc>
          <w:tcPr>
            <w:tcW w:w="468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4926EDC5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P2 Solo</w:t>
            </w:r>
          </w:p>
        </w:tc>
      </w:tr>
      <w:tr w:rsidR="001511F6" w:rsidRPr="001511F6" w14:paraId="59B0CC38" w14:textId="77777777" w:rsidTr="00FD59E8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4551A65D" w14:textId="77777777" w:rsidR="001511F6" w:rsidRPr="001511F6" w:rsidRDefault="001511F6" w:rsidP="00FD59E8">
            <w:pPr>
              <w:spacing w:after="0" w:line="257" w:lineRule="auto"/>
              <w:jc w:val="right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Week 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68681D51" w14:textId="77777777" w:rsidR="001511F6" w:rsidRPr="001511F6" w:rsidRDefault="001511F6" w:rsidP="00FD59E8">
            <w:pPr>
              <w:spacing w:after="0" w:line="257" w:lineRule="auto"/>
              <w:jc w:val="right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7D399CF7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12.8</w:t>
            </w:r>
          </w:p>
          <w:p w14:paraId="2647A931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20.4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14:paraId="26328136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4.9</w:t>
            </w:r>
          </w:p>
          <w:p w14:paraId="7A93C83C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2.9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</w:tcPr>
          <w:p w14:paraId="12759AEA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13.1M</w:t>
            </w:r>
          </w:p>
          <w:p w14:paraId="44C4B2E3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3.1M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490F8AED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8.3M</w:t>
            </w:r>
          </w:p>
          <w:p w14:paraId="7451857A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3.6M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14:paraId="767AA249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P2 Solo</w:t>
            </w:r>
          </w:p>
        </w:tc>
      </w:tr>
      <w:tr w:rsidR="001511F6" w:rsidRPr="001511F6" w14:paraId="0B0A05AD" w14:textId="77777777" w:rsidTr="00FD59E8">
        <w:trPr>
          <w:trHeight w:val="300"/>
        </w:trPr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976A5D" w14:textId="77777777" w:rsidR="001511F6" w:rsidRPr="001511F6" w:rsidRDefault="001511F6" w:rsidP="00FD59E8">
            <w:pPr>
              <w:spacing w:after="0" w:line="257" w:lineRule="auto"/>
              <w:jc w:val="right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Week 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D872D0" w14:textId="77777777" w:rsidR="001511F6" w:rsidRPr="001511F6" w:rsidRDefault="001511F6" w:rsidP="00FD59E8">
            <w:pPr>
              <w:spacing w:after="0" w:line="257" w:lineRule="auto"/>
              <w:jc w:val="right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B96729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88.4</w:t>
            </w:r>
          </w:p>
          <w:p w14:paraId="0EB76252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110.3)</w:t>
            </w:r>
          </w:p>
        </w:tc>
        <w:tc>
          <w:tcPr>
            <w:tcW w:w="95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438FC6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9.0</w:t>
            </w:r>
          </w:p>
          <w:p w14:paraId="36EF6A4F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3.4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CE2833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8.4M</w:t>
            </w:r>
          </w:p>
          <w:p w14:paraId="14E8FBA8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2.7M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0B0850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10.0M</w:t>
            </w:r>
          </w:p>
          <w:p w14:paraId="474ACC50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3.0M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8CFE71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P2 Solo</w:t>
            </w:r>
          </w:p>
        </w:tc>
      </w:tr>
      <w:tr w:rsidR="001511F6" w:rsidRPr="001511F6" w14:paraId="3A2E6416" w14:textId="77777777" w:rsidTr="00FD59E8">
        <w:trPr>
          <w:trHeight w:val="300"/>
        </w:trPr>
        <w:tc>
          <w:tcPr>
            <w:tcW w:w="8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888269" w14:textId="77777777" w:rsidR="001511F6" w:rsidRPr="001511F6" w:rsidRDefault="001511F6" w:rsidP="00FD59E8">
            <w:pPr>
              <w:spacing w:after="0" w:line="257" w:lineRule="auto"/>
              <w:jc w:val="right"/>
              <w:rPr>
                <w:color w:val="000000" w:themeColor="text1"/>
              </w:rPr>
            </w:pPr>
            <w:r w:rsidRPr="001511F6">
              <w:rPr>
                <w:rFonts w:eastAsia="Arial" w:cs="Arial"/>
                <w:i/>
                <w:iCs/>
                <w:color w:val="000000" w:themeColor="text1"/>
                <w:sz w:val="20"/>
                <w:szCs w:val="20"/>
              </w:rPr>
              <w:t>Sum / mean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FFB158" w14:textId="77777777" w:rsidR="001511F6" w:rsidRPr="001511F6" w:rsidRDefault="001511F6" w:rsidP="00FD59E8">
            <w:pPr>
              <w:spacing w:after="0" w:line="257" w:lineRule="auto"/>
              <w:jc w:val="right"/>
              <w:rPr>
                <w:color w:val="000000" w:themeColor="text1"/>
              </w:rPr>
            </w:pPr>
            <w:r w:rsidRPr="001511F6">
              <w:rPr>
                <w:rFonts w:eastAsia="Arial" w:cs="Arial"/>
                <w:i/>
                <w:iCs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8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431D1D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57.5</w:t>
            </w:r>
          </w:p>
          <w:p w14:paraId="2EC0B875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48.7)</w:t>
            </w:r>
          </w:p>
        </w:tc>
        <w:tc>
          <w:tcPr>
            <w:tcW w:w="9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711F98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7.4</w:t>
            </w:r>
          </w:p>
          <w:p w14:paraId="38D5E1D0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2.8)</w:t>
            </w:r>
          </w:p>
        </w:tc>
        <w:tc>
          <w:tcPr>
            <w:tcW w:w="7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44A901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10.1M</w:t>
            </w:r>
          </w:p>
          <w:p w14:paraId="651446EE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3.1M)</w:t>
            </w:r>
          </w:p>
        </w:tc>
        <w:tc>
          <w:tcPr>
            <w:tcW w:w="7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F201D0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9.6M</w:t>
            </w:r>
          </w:p>
          <w:p w14:paraId="403C5943" w14:textId="77777777" w:rsidR="001511F6" w:rsidRPr="001511F6" w:rsidRDefault="001511F6" w:rsidP="00FD59E8">
            <w:pPr>
              <w:spacing w:after="0" w:line="257" w:lineRule="auto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2.8M)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392ADE" w14:textId="77777777" w:rsidR="001511F6" w:rsidRPr="001511F6" w:rsidRDefault="001511F6" w:rsidP="00FD59E8">
            <w:pPr>
              <w:rPr>
                <w:color w:val="000000" w:themeColor="text1"/>
              </w:rPr>
            </w:pPr>
          </w:p>
        </w:tc>
      </w:tr>
    </w:tbl>
    <w:p w14:paraId="20C266E0" w14:textId="77777777" w:rsidR="001511F6" w:rsidRPr="001511F6" w:rsidRDefault="001511F6" w:rsidP="001511F6">
      <w:pPr>
        <w:rPr>
          <w:rFonts w:eastAsia="Arial" w:cs="Arial"/>
          <w:color w:val="000000" w:themeColor="text1"/>
        </w:rPr>
      </w:pPr>
      <w:r w:rsidRPr="001511F6">
        <w:rPr>
          <w:rFonts w:eastAsia="Arial" w:cs="Arial"/>
          <w:color w:val="000000" w:themeColor="text1"/>
        </w:rPr>
        <w:t>ONT: Oxford Nanopore sequencing; SD: standard deviation.</w:t>
      </w:r>
    </w:p>
    <w:p w14:paraId="5CF172C5" w14:textId="46B0F412" w:rsidR="001511F6" w:rsidRPr="001511F6" w:rsidRDefault="001511F6" w:rsidP="001511F6">
      <w:pPr>
        <w:spacing w:line="259" w:lineRule="auto"/>
        <w:jc w:val="left"/>
        <w:rPr>
          <w:rFonts w:eastAsia="Arial" w:cs="Arial"/>
          <w:b/>
          <w:bCs/>
          <w:color w:val="000000" w:themeColor="text1"/>
          <w:sz w:val="18"/>
          <w:szCs w:val="18"/>
        </w:rPr>
      </w:pPr>
    </w:p>
    <w:p w14:paraId="35CCCFC6" w14:textId="6BA1E798" w:rsidR="001511F6" w:rsidRPr="001511F6" w:rsidRDefault="001511F6" w:rsidP="001511F6">
      <w:pPr>
        <w:pStyle w:val="Caption"/>
        <w:rPr>
          <w:color w:val="000000" w:themeColor="text1"/>
        </w:rPr>
      </w:pPr>
      <w:bookmarkStart w:id="1" w:name="_Ref203394253"/>
      <w:r w:rsidRPr="001511F6">
        <w:rPr>
          <w:b/>
          <w:bCs/>
          <w:color w:val="000000" w:themeColor="text1"/>
        </w:rPr>
        <w:t xml:space="preserve">Table </w:t>
      </w:r>
      <w:r w:rsidRPr="001511F6">
        <w:rPr>
          <w:b/>
          <w:bCs/>
          <w:color w:val="000000" w:themeColor="text1"/>
        </w:rPr>
        <w:fldChar w:fldCharType="begin"/>
      </w:r>
      <w:r w:rsidRPr="001511F6">
        <w:rPr>
          <w:b/>
          <w:bCs/>
          <w:color w:val="000000" w:themeColor="text1"/>
        </w:rPr>
        <w:instrText xml:space="preserve"> SEQ Table \* ARABIC </w:instrText>
      </w:r>
      <w:r w:rsidRPr="001511F6">
        <w:rPr>
          <w:b/>
          <w:bCs/>
          <w:color w:val="000000" w:themeColor="text1"/>
        </w:rPr>
        <w:fldChar w:fldCharType="separate"/>
      </w:r>
      <w:r w:rsidR="0075319F">
        <w:rPr>
          <w:b/>
          <w:bCs/>
          <w:noProof/>
          <w:color w:val="000000" w:themeColor="text1"/>
        </w:rPr>
        <w:t>2</w:t>
      </w:r>
      <w:r w:rsidRPr="001511F6">
        <w:rPr>
          <w:b/>
          <w:bCs/>
          <w:color w:val="000000" w:themeColor="text1"/>
        </w:rPr>
        <w:fldChar w:fldCharType="end"/>
      </w:r>
      <w:bookmarkEnd w:id="1"/>
      <w:r w:rsidRPr="001511F6">
        <w:rPr>
          <w:b/>
          <w:bCs/>
          <w:color w:val="000000" w:themeColor="text1"/>
        </w:rPr>
        <w:t>:</w:t>
      </w:r>
      <w:r w:rsidRPr="001511F6">
        <w:rPr>
          <w:color w:val="000000" w:themeColor="text1"/>
        </w:rPr>
        <w:t xml:space="preserve"> </w:t>
      </w:r>
      <w:r w:rsidRPr="001511F6">
        <w:rPr>
          <w:rFonts w:eastAsia="Arial" w:cs="Arial"/>
          <w:b/>
          <w:bCs/>
          <w:color w:val="000000" w:themeColor="text1"/>
        </w:rPr>
        <w:t xml:space="preserve">Mean cell-free DNA concentrations and sequencing reads obtained from the four evaluation cohorts.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0"/>
        <w:gridCol w:w="585"/>
        <w:gridCol w:w="1695"/>
        <w:gridCol w:w="1830"/>
        <w:gridCol w:w="1493"/>
        <w:gridCol w:w="1147"/>
        <w:gridCol w:w="1125"/>
      </w:tblGrid>
      <w:tr w:rsidR="001511F6" w:rsidRPr="001511F6" w14:paraId="41C57BA5" w14:textId="77777777" w:rsidTr="00FD59E8">
        <w:trPr>
          <w:trHeight w:val="300"/>
        </w:trPr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</w:tcPr>
          <w:p w14:paraId="0D4BC177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>Evaluation cohorts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</w:tcPr>
          <w:p w14:paraId="2E49A03D" w14:textId="77777777" w:rsidR="001511F6" w:rsidRPr="001511F6" w:rsidRDefault="001511F6" w:rsidP="00FD59E8">
            <w:pPr>
              <w:rPr>
                <w:color w:val="000000" w:themeColor="text1"/>
              </w:rPr>
            </w:pPr>
          </w:p>
        </w:tc>
        <w:tc>
          <w:tcPr>
            <w:tcW w:w="35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950BDE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>Avg. cell-free DNA (± SD)</w:t>
            </w:r>
          </w:p>
          <w:p w14:paraId="45F516F8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>(ng/µl per animal)</w:t>
            </w:r>
          </w:p>
        </w:tc>
        <w:tc>
          <w:tcPr>
            <w:tcW w:w="26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7F0155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>Avg. reads (± SD)</w:t>
            </w:r>
          </w:p>
          <w:p w14:paraId="31630088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>(million reads/animal)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183567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>ONT device</w:t>
            </w:r>
          </w:p>
        </w:tc>
      </w:tr>
      <w:tr w:rsidR="001511F6" w:rsidRPr="001511F6" w14:paraId="781D5D5A" w14:textId="77777777" w:rsidTr="00FD59E8">
        <w:trPr>
          <w:trHeight w:val="300"/>
        </w:trPr>
        <w:tc>
          <w:tcPr>
            <w:tcW w:w="19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02550DE" w14:textId="77777777" w:rsidR="001511F6" w:rsidRPr="001511F6" w:rsidRDefault="001511F6" w:rsidP="00FD59E8">
            <w:pPr>
              <w:rPr>
                <w:color w:val="000000" w:themeColor="text1"/>
              </w:rPr>
            </w:pPr>
          </w:p>
        </w:tc>
        <w:tc>
          <w:tcPr>
            <w:tcW w:w="58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29C2C04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516759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F6AFA0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>Infected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BC7559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EECA92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b/>
                <w:bCs/>
                <w:color w:val="000000" w:themeColor="text1"/>
                <w:sz w:val="20"/>
                <w:szCs w:val="20"/>
              </w:rPr>
              <w:t>Infected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</w:tcPr>
          <w:p w14:paraId="3ADE2AD1" w14:textId="77777777" w:rsidR="001511F6" w:rsidRPr="001511F6" w:rsidRDefault="001511F6" w:rsidP="00FD59E8">
            <w:pPr>
              <w:rPr>
                <w:color w:val="000000" w:themeColor="text1"/>
              </w:rPr>
            </w:pPr>
          </w:p>
        </w:tc>
      </w:tr>
      <w:tr w:rsidR="001511F6" w:rsidRPr="001511F6" w14:paraId="5E0DAD49" w14:textId="77777777" w:rsidTr="00FD59E8">
        <w:trPr>
          <w:trHeight w:val="300"/>
        </w:trPr>
        <w:tc>
          <w:tcPr>
            <w:tcW w:w="19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19934633" w14:textId="77777777" w:rsidR="001511F6" w:rsidRPr="001511F6" w:rsidRDefault="001511F6" w:rsidP="00FD59E8">
            <w:pPr>
              <w:spacing w:after="0"/>
              <w:jc w:val="right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Pilot study</w:t>
            </w:r>
          </w:p>
        </w:tc>
        <w:tc>
          <w:tcPr>
            <w:tcW w:w="58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41F8D9C9" w14:textId="77777777" w:rsidR="001511F6" w:rsidRPr="001511F6" w:rsidRDefault="001511F6" w:rsidP="00FD59E8">
            <w:pPr>
              <w:spacing w:after="0"/>
              <w:jc w:val="right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C7C3E6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28.2</w:t>
            </w:r>
          </w:p>
          <w:p w14:paraId="44B2F3CB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19.2)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3F9728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19.0</w:t>
            </w:r>
          </w:p>
          <w:p w14:paraId="42968CEF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15.5)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A97788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1.6M</w:t>
            </w:r>
          </w:p>
          <w:p w14:paraId="145B538E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0.26M)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A13C71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1.7M</w:t>
            </w:r>
          </w:p>
          <w:p w14:paraId="5A9863F6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0.8M)</w:t>
            </w:r>
          </w:p>
        </w:tc>
        <w:tc>
          <w:tcPr>
            <w:tcW w:w="112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233FB4F4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MinION</w:t>
            </w:r>
          </w:p>
        </w:tc>
      </w:tr>
      <w:tr w:rsidR="001511F6" w:rsidRPr="001511F6" w14:paraId="4509B52C" w14:textId="77777777" w:rsidTr="00FD59E8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4DBDAFA5" w14:textId="77777777" w:rsidR="001511F6" w:rsidRPr="001511F6" w:rsidRDefault="001511F6" w:rsidP="00FD59E8">
            <w:pPr>
              <w:spacing w:after="0"/>
              <w:jc w:val="right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Specificity cohort -</w:t>
            </w:r>
          </w:p>
          <w:p w14:paraId="01083CE3" w14:textId="77777777" w:rsidR="001511F6" w:rsidRPr="001511F6" w:rsidRDefault="001511F6" w:rsidP="00FD59E8">
            <w:pPr>
              <w:spacing w:after="0"/>
              <w:jc w:val="right"/>
              <w:rPr>
                <w:color w:val="000000" w:themeColor="text1"/>
              </w:rPr>
            </w:pPr>
            <w:r w:rsidRPr="001511F6">
              <w:rPr>
                <w:rFonts w:eastAsia="Arial" w:cs="Arial"/>
                <w:i/>
                <w:iCs/>
                <w:color w:val="000000" w:themeColor="text1"/>
                <w:sz w:val="20"/>
                <w:szCs w:val="20"/>
              </w:rPr>
              <w:t>E. coli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3414922E" w14:textId="77777777" w:rsidR="001511F6" w:rsidRPr="001511F6" w:rsidRDefault="001511F6" w:rsidP="00FD59E8">
            <w:pPr>
              <w:spacing w:after="0"/>
              <w:jc w:val="right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438ADA8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4.0</w:t>
            </w:r>
          </w:p>
          <w:p w14:paraId="5D6AB4D3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1.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1A7D9FB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7.2</w:t>
            </w:r>
          </w:p>
          <w:p w14:paraId="7F6253D0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3.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A364666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4.7M</w:t>
            </w:r>
          </w:p>
          <w:p w14:paraId="0F37B038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1.3M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666FFCE1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6.5M</w:t>
            </w:r>
          </w:p>
          <w:p w14:paraId="714527D7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1.3M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51656B9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P2 Solo</w:t>
            </w:r>
          </w:p>
        </w:tc>
      </w:tr>
      <w:tr w:rsidR="001511F6" w:rsidRPr="001511F6" w14:paraId="6B84DADD" w14:textId="77777777" w:rsidTr="00FD59E8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</w:tcPr>
          <w:p w14:paraId="20783B25" w14:textId="77777777" w:rsidR="001511F6" w:rsidRPr="001511F6" w:rsidRDefault="001511F6" w:rsidP="00FD59E8">
            <w:pPr>
              <w:spacing w:after="0"/>
              <w:jc w:val="right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Specificity cohort -</w:t>
            </w:r>
          </w:p>
          <w:p w14:paraId="3F81ABF8" w14:textId="77777777" w:rsidR="001511F6" w:rsidRPr="001511F6" w:rsidRDefault="001511F6" w:rsidP="00FD59E8">
            <w:pPr>
              <w:spacing w:after="0"/>
              <w:jc w:val="right"/>
              <w:rPr>
                <w:color w:val="000000" w:themeColor="text1"/>
              </w:rPr>
            </w:pPr>
            <w:r w:rsidRPr="001511F6">
              <w:rPr>
                <w:rFonts w:eastAsia="Arial" w:cs="Arial"/>
                <w:i/>
                <w:iCs/>
                <w:color w:val="000000" w:themeColor="text1"/>
                <w:sz w:val="20"/>
                <w:szCs w:val="20"/>
              </w:rPr>
              <w:t>G. anati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</w:tcPr>
          <w:p w14:paraId="6CAF2567" w14:textId="77777777" w:rsidR="001511F6" w:rsidRPr="001511F6" w:rsidRDefault="001511F6" w:rsidP="00FD59E8">
            <w:pPr>
              <w:spacing w:after="0"/>
              <w:jc w:val="right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63AD83B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9.0</w:t>
            </w:r>
          </w:p>
          <w:p w14:paraId="6A8613FE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4.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4B9D8D5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13.0</w:t>
            </w:r>
          </w:p>
          <w:p w14:paraId="58C029E3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2.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F13C061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5.0M</w:t>
            </w:r>
          </w:p>
          <w:p w14:paraId="13C83E0E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1.9M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04015962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6.0M</w:t>
            </w:r>
          </w:p>
          <w:p w14:paraId="42CEC437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0.4M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14A53FD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P2 Solo</w:t>
            </w:r>
          </w:p>
        </w:tc>
      </w:tr>
      <w:tr w:rsidR="001511F6" w:rsidRPr="001511F6" w14:paraId="6A74A9D6" w14:textId="77777777" w:rsidTr="00FD59E8">
        <w:trPr>
          <w:trHeight w:val="300"/>
        </w:trPr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CD34D6" w14:textId="77777777" w:rsidR="001511F6" w:rsidRPr="001511F6" w:rsidRDefault="001511F6" w:rsidP="00FD59E8">
            <w:pPr>
              <w:spacing w:after="0"/>
              <w:jc w:val="right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Clinical &amp; real-world sample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70ECCD" w14:textId="77777777" w:rsidR="001511F6" w:rsidRPr="001511F6" w:rsidRDefault="001511F6" w:rsidP="00FD59E8">
            <w:pPr>
              <w:spacing w:after="0"/>
              <w:jc w:val="right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39665E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 xml:space="preserve">† </w:t>
            </w:r>
            <w:r w:rsidRPr="001511F6">
              <w:rPr>
                <w:rFonts w:eastAsia="Arial" w:cs="Arial"/>
                <w:i/>
                <w:iCs/>
                <w:color w:val="000000" w:themeColor="text1"/>
                <w:sz w:val="20"/>
                <w:szCs w:val="20"/>
              </w:rPr>
              <w:t>ge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18DB39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3.8</w:t>
            </w:r>
          </w:p>
          <w:p w14:paraId="5D9EE096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2.4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1AD440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2.0M</w:t>
            </w:r>
          </w:p>
          <w:p w14:paraId="274D7B76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1.4M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861A08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1.5M</w:t>
            </w:r>
          </w:p>
          <w:p w14:paraId="4DA19FA3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1.3M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761E49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MinION</w:t>
            </w:r>
          </w:p>
        </w:tc>
      </w:tr>
      <w:tr w:rsidR="001511F6" w:rsidRPr="001511F6" w14:paraId="7F0050E7" w14:textId="77777777" w:rsidTr="00FD59E8">
        <w:trPr>
          <w:trHeight w:val="420"/>
        </w:trPr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A47659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i/>
                <w:iCs/>
                <w:color w:val="000000" w:themeColor="text1"/>
                <w:sz w:val="20"/>
                <w:szCs w:val="20"/>
              </w:rPr>
              <w:t>Sum / mean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5CF49E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214BC2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13.7</w:t>
            </w:r>
          </w:p>
          <w:p w14:paraId="15641CC8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8.4)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B0ED30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10.7</w:t>
            </w:r>
          </w:p>
          <w:p w14:paraId="6A881DAE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5.8)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E794D9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3.4M</w:t>
            </w:r>
          </w:p>
          <w:p w14:paraId="09460D3F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1.2M)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76D725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3.9M</w:t>
            </w:r>
          </w:p>
          <w:p w14:paraId="6D288C2F" w14:textId="77777777" w:rsidR="001511F6" w:rsidRPr="001511F6" w:rsidRDefault="001511F6" w:rsidP="00FD59E8">
            <w:pPr>
              <w:spacing w:after="0"/>
              <w:jc w:val="center"/>
              <w:rPr>
                <w:color w:val="000000" w:themeColor="text1"/>
              </w:rPr>
            </w:pPr>
            <w:r w:rsidRPr="001511F6">
              <w:rPr>
                <w:rFonts w:eastAsia="Arial" w:cs="Arial"/>
                <w:color w:val="000000" w:themeColor="text1"/>
                <w:sz w:val="20"/>
                <w:szCs w:val="20"/>
              </w:rPr>
              <w:t>(± 0.9M)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96CB41" w14:textId="77777777" w:rsidR="001511F6" w:rsidRPr="001511F6" w:rsidRDefault="001511F6" w:rsidP="00FD59E8">
            <w:pPr>
              <w:rPr>
                <w:color w:val="000000" w:themeColor="text1"/>
              </w:rPr>
            </w:pPr>
          </w:p>
        </w:tc>
      </w:tr>
    </w:tbl>
    <w:p w14:paraId="4A2CBB62" w14:textId="77777777" w:rsidR="001511F6" w:rsidRPr="001511F6" w:rsidRDefault="001511F6" w:rsidP="001511F6">
      <w:pPr>
        <w:spacing w:after="0"/>
        <w:rPr>
          <w:color w:val="000000" w:themeColor="text1"/>
        </w:rPr>
      </w:pPr>
      <w:r w:rsidRPr="001511F6">
        <w:rPr>
          <w:rFonts w:eastAsia="Arial" w:cs="Arial"/>
          <w:color w:val="000000" w:themeColor="text1"/>
          <w:sz w:val="20"/>
          <w:szCs w:val="20"/>
        </w:rPr>
        <w:t>† = samples were analysed with 2% agarose gel.</w:t>
      </w:r>
    </w:p>
    <w:p w14:paraId="4D49F377" w14:textId="77777777" w:rsidR="009C7465" w:rsidRPr="001511F6" w:rsidRDefault="009C7465">
      <w:pPr>
        <w:rPr>
          <w:color w:val="000000" w:themeColor="text1"/>
        </w:rPr>
      </w:pPr>
    </w:p>
    <w:sectPr w:rsidR="009C7465" w:rsidRPr="001511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1F6"/>
    <w:rsid w:val="00110BD7"/>
    <w:rsid w:val="001511F6"/>
    <w:rsid w:val="00177C96"/>
    <w:rsid w:val="00212FC1"/>
    <w:rsid w:val="002F4134"/>
    <w:rsid w:val="003A36AE"/>
    <w:rsid w:val="0075319F"/>
    <w:rsid w:val="008B1D21"/>
    <w:rsid w:val="009C7465"/>
    <w:rsid w:val="00C26C87"/>
    <w:rsid w:val="00C2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E758B"/>
  <w15:chartTrackingRefBased/>
  <w15:docId w15:val="{31BD9685-72B0-FE45-8013-5C9DC1E66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1F6"/>
    <w:pPr>
      <w:spacing w:line="360" w:lineRule="auto"/>
      <w:jc w:val="both"/>
    </w:pPr>
    <w:rPr>
      <w:rFonts w:ascii="Arial" w:eastAsia="Calibri" w:hAnsi="Arial" w:cs="Calibri"/>
      <w:kern w:val="0"/>
      <w:szCs w:val="22"/>
      <w:lang w:val="en-GB" w:eastAsia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11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11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11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11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1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1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1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1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1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1F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11F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11F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11F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1F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1F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1F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1F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1F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511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11F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1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11F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511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11F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511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11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1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1F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511F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511F6"/>
    <w:pPr>
      <w:spacing w:after="200" w:line="240" w:lineRule="auto"/>
    </w:pPr>
    <w:rPr>
      <w:iCs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1511F6"/>
    <w:rPr>
      <w:rFonts w:ascii="Arial" w:eastAsia="Calibri" w:hAnsi="Arial" w:cs="Calibri"/>
      <w:iCs/>
      <w:kern w:val="0"/>
      <w:sz w:val="18"/>
      <w:szCs w:val="18"/>
      <w:lang w:val="en-GB" w:eastAsia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2</Words>
  <Characters>1193</Characters>
  <Application>Microsoft Office Word</Application>
  <DocSecurity>0</DocSecurity>
  <Lines>170</Lines>
  <Paragraphs>16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Hodal Drag</dc:creator>
  <cp:keywords/>
  <dc:description/>
  <cp:lastModifiedBy>Anders Miki Bojesen</cp:lastModifiedBy>
  <cp:revision>3</cp:revision>
  <dcterms:created xsi:type="dcterms:W3CDTF">2026-02-23T15:47:00Z</dcterms:created>
  <dcterms:modified xsi:type="dcterms:W3CDTF">2026-02-24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